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E36CB" w14:textId="2DD00E63" w:rsidR="009500ED" w:rsidRPr="00DF3418" w:rsidRDefault="00B56C8B" w:rsidP="009500ED">
      <w:pPr>
        <w:jc w:val="center"/>
        <w:rPr>
          <w:b/>
          <w:bCs/>
        </w:rPr>
      </w:pPr>
      <w:r>
        <w:rPr>
          <w:b/>
          <w:bCs/>
        </w:rPr>
        <w:t>S2 Table</w:t>
      </w:r>
      <w:r w:rsidR="009500ED">
        <w:rPr>
          <w:b/>
          <w:bCs/>
        </w:rPr>
        <w:t>. Sub-analysis according to the severity of COVID-19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038"/>
        <w:gridCol w:w="2222"/>
        <w:gridCol w:w="2222"/>
        <w:gridCol w:w="2222"/>
        <w:gridCol w:w="1246"/>
      </w:tblGrid>
      <w:tr w:rsidR="009500ED" w:rsidRPr="00846228" w14:paraId="5ECCF868" w14:textId="77777777" w:rsidTr="00AB23E8">
        <w:trPr>
          <w:jc w:val="center"/>
        </w:trPr>
        <w:tc>
          <w:tcPr>
            <w:tcW w:w="1945" w:type="pct"/>
          </w:tcPr>
          <w:p w14:paraId="74A900CE" w14:textId="77777777" w:rsidR="009500ED" w:rsidRPr="00846228" w:rsidRDefault="009500ED" w:rsidP="00AB23E8">
            <w:pPr>
              <w:jc w:val="center"/>
              <w:rPr>
                <w:b/>
                <w:bCs/>
              </w:rPr>
            </w:pPr>
            <w:r w:rsidRPr="00846228">
              <w:rPr>
                <w:b/>
                <w:bCs/>
              </w:rPr>
              <w:t>Variable</w:t>
            </w:r>
          </w:p>
        </w:tc>
        <w:tc>
          <w:tcPr>
            <w:tcW w:w="858" w:type="pct"/>
          </w:tcPr>
          <w:p w14:paraId="1290D0CE" w14:textId="77777777" w:rsidR="009500ED" w:rsidRPr="00846228" w:rsidRDefault="009500ED" w:rsidP="00AB23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COVID-19</w:t>
            </w:r>
          </w:p>
        </w:tc>
        <w:tc>
          <w:tcPr>
            <w:tcW w:w="858" w:type="pct"/>
          </w:tcPr>
          <w:p w14:paraId="58A72CF3" w14:textId="77777777" w:rsidR="009500ED" w:rsidRDefault="009500ED" w:rsidP="00AB23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ld-Moderate</w:t>
            </w:r>
          </w:p>
          <w:p w14:paraId="2074565F" w14:textId="77777777" w:rsidR="009500ED" w:rsidRPr="00846228" w:rsidRDefault="009500ED" w:rsidP="00AB23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VID-19</w:t>
            </w:r>
          </w:p>
        </w:tc>
        <w:tc>
          <w:tcPr>
            <w:tcW w:w="858" w:type="pct"/>
          </w:tcPr>
          <w:p w14:paraId="2A224A2A" w14:textId="77777777" w:rsidR="009500ED" w:rsidRPr="00846228" w:rsidRDefault="009500ED" w:rsidP="00AB23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vere COVID-19</w:t>
            </w:r>
          </w:p>
        </w:tc>
        <w:tc>
          <w:tcPr>
            <w:tcW w:w="481" w:type="pct"/>
          </w:tcPr>
          <w:p w14:paraId="0083E3F6" w14:textId="77777777" w:rsidR="009500ED" w:rsidRPr="00846228" w:rsidRDefault="009500ED" w:rsidP="00AB23E8">
            <w:pPr>
              <w:jc w:val="center"/>
              <w:rPr>
                <w:b/>
                <w:bCs/>
              </w:rPr>
            </w:pPr>
            <w:r w:rsidRPr="00846228">
              <w:rPr>
                <w:b/>
                <w:bCs/>
              </w:rPr>
              <w:t>p-value</w:t>
            </w:r>
          </w:p>
        </w:tc>
      </w:tr>
      <w:tr w:rsidR="009500ED" w:rsidRPr="00846228" w14:paraId="1124CDDF" w14:textId="77777777" w:rsidTr="00AB23E8">
        <w:trPr>
          <w:jc w:val="center"/>
        </w:trPr>
        <w:tc>
          <w:tcPr>
            <w:tcW w:w="1945" w:type="pct"/>
          </w:tcPr>
          <w:p w14:paraId="786295C8" w14:textId="77777777" w:rsidR="009500ED" w:rsidRPr="00846228" w:rsidRDefault="009500ED" w:rsidP="00AB23E8">
            <w:r w:rsidRPr="00846228">
              <w:t>Number of patients</w:t>
            </w:r>
          </w:p>
        </w:tc>
        <w:tc>
          <w:tcPr>
            <w:tcW w:w="858" w:type="pct"/>
          </w:tcPr>
          <w:p w14:paraId="79190374" w14:textId="77777777" w:rsidR="009500ED" w:rsidRPr="00846228" w:rsidRDefault="009500ED" w:rsidP="00AB23E8">
            <w:pPr>
              <w:jc w:val="center"/>
            </w:pPr>
            <w:r>
              <w:t>331</w:t>
            </w:r>
          </w:p>
        </w:tc>
        <w:tc>
          <w:tcPr>
            <w:tcW w:w="858" w:type="pct"/>
          </w:tcPr>
          <w:p w14:paraId="4FA66543" w14:textId="77777777" w:rsidR="009500ED" w:rsidRPr="00846228" w:rsidRDefault="009500ED" w:rsidP="00AB23E8">
            <w:pPr>
              <w:jc w:val="center"/>
            </w:pPr>
            <w:r>
              <w:t>70</w:t>
            </w:r>
          </w:p>
        </w:tc>
        <w:tc>
          <w:tcPr>
            <w:tcW w:w="858" w:type="pct"/>
          </w:tcPr>
          <w:p w14:paraId="3D879960" w14:textId="77777777" w:rsidR="009500ED" w:rsidRPr="00846228" w:rsidRDefault="009500ED" w:rsidP="00AB23E8">
            <w:pPr>
              <w:jc w:val="center"/>
            </w:pPr>
            <w:r>
              <w:t>31</w:t>
            </w:r>
          </w:p>
        </w:tc>
        <w:tc>
          <w:tcPr>
            <w:tcW w:w="481" w:type="pct"/>
          </w:tcPr>
          <w:p w14:paraId="1613D025" w14:textId="77777777" w:rsidR="009500ED" w:rsidRPr="00846228" w:rsidRDefault="009500ED" w:rsidP="00AB23E8">
            <w:pPr>
              <w:jc w:val="center"/>
            </w:pPr>
          </w:p>
        </w:tc>
      </w:tr>
      <w:tr w:rsidR="009500ED" w:rsidRPr="00846228" w14:paraId="497EAB08" w14:textId="77777777" w:rsidTr="00AB23E8">
        <w:trPr>
          <w:jc w:val="center"/>
        </w:trPr>
        <w:tc>
          <w:tcPr>
            <w:tcW w:w="1945" w:type="pct"/>
          </w:tcPr>
          <w:p w14:paraId="4BFAA0DA" w14:textId="77777777" w:rsidR="009500ED" w:rsidRPr="00846228" w:rsidRDefault="009500ED" w:rsidP="00AB23E8">
            <w:r w:rsidRPr="00846228">
              <w:t>eGFR at study onset (mg/dl)</w:t>
            </w:r>
          </w:p>
        </w:tc>
        <w:tc>
          <w:tcPr>
            <w:tcW w:w="858" w:type="pct"/>
          </w:tcPr>
          <w:p w14:paraId="68F9B7EA" w14:textId="77777777" w:rsidR="009500ED" w:rsidRPr="00846228" w:rsidRDefault="009500ED" w:rsidP="00AB23E8">
            <w:pPr>
              <w:tabs>
                <w:tab w:val="left" w:pos="480"/>
                <w:tab w:val="center" w:pos="656"/>
              </w:tabs>
              <w:jc w:val="center"/>
            </w:pPr>
            <w:r>
              <w:rPr>
                <w:rFonts w:cstheme="minorHAnsi"/>
              </w:rPr>
              <w:t xml:space="preserve">53.1 </w:t>
            </w:r>
            <w:r w:rsidRPr="000F4F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9.2</w:t>
            </w:r>
          </w:p>
        </w:tc>
        <w:tc>
          <w:tcPr>
            <w:tcW w:w="858" w:type="pct"/>
          </w:tcPr>
          <w:p w14:paraId="4F117B5A" w14:textId="77777777" w:rsidR="009500ED" w:rsidRPr="00846228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54 </w:t>
            </w:r>
            <w:r w:rsidRPr="000F4F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2.8</w:t>
            </w:r>
          </w:p>
        </w:tc>
        <w:tc>
          <w:tcPr>
            <w:tcW w:w="858" w:type="pct"/>
          </w:tcPr>
          <w:p w14:paraId="6CB60263" w14:textId="77777777" w:rsidR="009500ED" w:rsidRPr="00846228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46.1 </w:t>
            </w:r>
            <w:r w:rsidRPr="000F4F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7.4</w:t>
            </w:r>
          </w:p>
        </w:tc>
        <w:tc>
          <w:tcPr>
            <w:tcW w:w="481" w:type="pct"/>
          </w:tcPr>
          <w:p w14:paraId="1D866FE0" w14:textId="77777777" w:rsidR="009500ED" w:rsidRPr="00846228" w:rsidRDefault="009500ED" w:rsidP="00AB23E8">
            <w:pPr>
              <w:jc w:val="center"/>
            </w:pPr>
            <w:r>
              <w:t>0.4</w:t>
            </w:r>
          </w:p>
        </w:tc>
      </w:tr>
      <w:tr w:rsidR="009500ED" w:rsidRPr="00846228" w14:paraId="65932413" w14:textId="77777777" w:rsidTr="00AB23E8">
        <w:trPr>
          <w:jc w:val="center"/>
        </w:trPr>
        <w:tc>
          <w:tcPr>
            <w:tcW w:w="1945" w:type="pct"/>
          </w:tcPr>
          <w:p w14:paraId="1B7436C3" w14:textId="77777777" w:rsidR="009500ED" w:rsidRPr="00846228" w:rsidRDefault="009500ED" w:rsidP="00AB23E8">
            <w:r w:rsidRPr="00846228">
              <w:t>eGFR at 12 months (mg/dl)</w:t>
            </w:r>
          </w:p>
        </w:tc>
        <w:tc>
          <w:tcPr>
            <w:tcW w:w="858" w:type="pct"/>
          </w:tcPr>
          <w:p w14:paraId="54659D0C" w14:textId="77777777" w:rsidR="009500ED" w:rsidRPr="00846228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56.4 </w:t>
            </w:r>
            <w:r w:rsidRPr="000F4F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1</w:t>
            </w:r>
          </w:p>
        </w:tc>
        <w:tc>
          <w:tcPr>
            <w:tcW w:w="858" w:type="pct"/>
          </w:tcPr>
          <w:p w14:paraId="5946B6C4" w14:textId="77777777" w:rsidR="009500ED" w:rsidRPr="00846228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53 </w:t>
            </w:r>
            <w:r w:rsidRPr="000F4F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2.8</w:t>
            </w:r>
          </w:p>
        </w:tc>
        <w:tc>
          <w:tcPr>
            <w:tcW w:w="858" w:type="pct"/>
          </w:tcPr>
          <w:p w14:paraId="08DE5C24" w14:textId="77777777" w:rsidR="009500ED" w:rsidRPr="00846228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41 </w:t>
            </w:r>
            <w:r w:rsidRPr="000F4F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0.3</w:t>
            </w:r>
          </w:p>
        </w:tc>
        <w:tc>
          <w:tcPr>
            <w:tcW w:w="481" w:type="pct"/>
          </w:tcPr>
          <w:p w14:paraId="558189DF" w14:textId="77777777" w:rsidR="009500ED" w:rsidRPr="00846228" w:rsidRDefault="009500ED" w:rsidP="00AB23E8">
            <w:pPr>
              <w:jc w:val="center"/>
            </w:pPr>
            <w:r>
              <w:t>0.02</w:t>
            </w:r>
          </w:p>
        </w:tc>
      </w:tr>
      <w:tr w:rsidR="009500ED" w:rsidRPr="00846228" w14:paraId="2BD0D499" w14:textId="77777777" w:rsidTr="00AB23E8">
        <w:trPr>
          <w:jc w:val="center"/>
        </w:trPr>
        <w:tc>
          <w:tcPr>
            <w:tcW w:w="1945" w:type="pct"/>
          </w:tcPr>
          <w:p w14:paraId="58DBD49A" w14:textId="77777777" w:rsidR="009500ED" w:rsidRPr="00846228" w:rsidRDefault="009500ED" w:rsidP="00AB23E8">
            <w:r w:rsidRPr="00846228">
              <w:t>eGFR at last FU (mg/dl)</w:t>
            </w:r>
          </w:p>
        </w:tc>
        <w:tc>
          <w:tcPr>
            <w:tcW w:w="858" w:type="pct"/>
          </w:tcPr>
          <w:p w14:paraId="047800C6" w14:textId="77777777" w:rsidR="009500ED" w:rsidRPr="00846228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56.7 </w:t>
            </w:r>
            <w:r w:rsidRPr="000F4F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2.6</w:t>
            </w:r>
          </w:p>
        </w:tc>
        <w:tc>
          <w:tcPr>
            <w:tcW w:w="858" w:type="pct"/>
          </w:tcPr>
          <w:p w14:paraId="0AC263D4" w14:textId="77777777" w:rsidR="009500ED" w:rsidRPr="00846228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56.8 </w:t>
            </w:r>
            <w:r w:rsidRPr="000F4F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8.8</w:t>
            </w:r>
          </w:p>
        </w:tc>
        <w:tc>
          <w:tcPr>
            <w:tcW w:w="858" w:type="pct"/>
          </w:tcPr>
          <w:p w14:paraId="5E7C82D2" w14:textId="77777777" w:rsidR="009500ED" w:rsidRPr="00846228" w:rsidRDefault="009500ED" w:rsidP="00AB23E8">
            <w:pPr>
              <w:jc w:val="center"/>
            </w:pPr>
            <w:r>
              <w:rPr>
                <w:rFonts w:cstheme="minorHAnsi"/>
              </w:rPr>
              <w:t xml:space="preserve">40.8 </w:t>
            </w:r>
            <w:r w:rsidRPr="000F4F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2.7</w:t>
            </w:r>
          </w:p>
        </w:tc>
        <w:tc>
          <w:tcPr>
            <w:tcW w:w="481" w:type="pct"/>
          </w:tcPr>
          <w:p w14:paraId="69B3A514" w14:textId="77777777" w:rsidR="009500ED" w:rsidRPr="00846228" w:rsidRDefault="009500ED" w:rsidP="00AB23E8">
            <w:pPr>
              <w:jc w:val="center"/>
            </w:pPr>
            <w:r>
              <w:t>0.03</w:t>
            </w:r>
          </w:p>
        </w:tc>
      </w:tr>
      <w:tr w:rsidR="009500ED" w:rsidRPr="00846228" w14:paraId="7113247B" w14:textId="77777777" w:rsidTr="00AB23E8">
        <w:trPr>
          <w:jc w:val="center"/>
        </w:trPr>
        <w:tc>
          <w:tcPr>
            <w:tcW w:w="1945" w:type="pct"/>
          </w:tcPr>
          <w:p w14:paraId="0578AD61" w14:textId="77777777" w:rsidR="009500ED" w:rsidRPr="008A787C" w:rsidRDefault="009500ED" w:rsidP="00AB23E8">
            <w:r w:rsidRPr="008A787C">
              <w:t xml:space="preserve">Total eGFR </w:t>
            </w:r>
            <w:r>
              <w:t>change</w:t>
            </w:r>
            <w:r w:rsidRPr="008A787C">
              <w:t xml:space="preserve"> (ml/min)</w:t>
            </w:r>
          </w:p>
        </w:tc>
        <w:tc>
          <w:tcPr>
            <w:tcW w:w="858" w:type="pct"/>
          </w:tcPr>
          <w:p w14:paraId="01A013C5" w14:textId="77777777" w:rsidR="009500ED" w:rsidRPr="008A787C" w:rsidRDefault="009500ED" w:rsidP="00AB23E8">
            <w:pPr>
              <w:jc w:val="center"/>
            </w:pPr>
            <w:r w:rsidRPr="008A787C">
              <w:t>3.65</w:t>
            </w:r>
          </w:p>
          <w:p w14:paraId="75232283" w14:textId="77777777" w:rsidR="009500ED" w:rsidRPr="008A787C" w:rsidRDefault="009500ED" w:rsidP="00AB23E8">
            <w:pPr>
              <w:jc w:val="center"/>
            </w:pPr>
            <w:r w:rsidRPr="008A787C">
              <w:t>(2.01 to 5.73)</w:t>
            </w:r>
          </w:p>
        </w:tc>
        <w:tc>
          <w:tcPr>
            <w:tcW w:w="858" w:type="pct"/>
          </w:tcPr>
          <w:p w14:paraId="5FEFF366" w14:textId="77777777" w:rsidR="009500ED" w:rsidRPr="008A787C" w:rsidRDefault="009500ED" w:rsidP="00AB23E8">
            <w:pPr>
              <w:jc w:val="center"/>
            </w:pPr>
            <w:r w:rsidRPr="008A787C">
              <w:t xml:space="preserve">2.81 </w:t>
            </w:r>
          </w:p>
          <w:p w14:paraId="13598685" w14:textId="77777777" w:rsidR="009500ED" w:rsidRPr="008A787C" w:rsidRDefault="009500ED" w:rsidP="00AB23E8">
            <w:pPr>
              <w:jc w:val="center"/>
            </w:pPr>
            <w:r w:rsidRPr="008A787C">
              <w:t>(-0.87 to 6.5)</w:t>
            </w:r>
          </w:p>
        </w:tc>
        <w:tc>
          <w:tcPr>
            <w:tcW w:w="858" w:type="pct"/>
          </w:tcPr>
          <w:p w14:paraId="6C8A5675" w14:textId="77777777" w:rsidR="009500ED" w:rsidRPr="008A787C" w:rsidRDefault="009500ED" w:rsidP="00AB23E8">
            <w:pPr>
              <w:jc w:val="center"/>
            </w:pPr>
            <w:r w:rsidRPr="008A787C">
              <w:t xml:space="preserve">-5.32 </w:t>
            </w:r>
          </w:p>
          <w:p w14:paraId="1223C4E9" w14:textId="77777777" w:rsidR="009500ED" w:rsidRPr="008A787C" w:rsidRDefault="009500ED" w:rsidP="00AB23E8">
            <w:pPr>
              <w:jc w:val="center"/>
            </w:pPr>
            <w:r w:rsidRPr="008A787C">
              <w:t>(-10.4 to -0.23)</w:t>
            </w:r>
          </w:p>
        </w:tc>
        <w:tc>
          <w:tcPr>
            <w:tcW w:w="481" w:type="pct"/>
          </w:tcPr>
          <w:p w14:paraId="0145E29C" w14:textId="77777777" w:rsidR="009500ED" w:rsidRPr="008A787C" w:rsidRDefault="009500ED" w:rsidP="00AB23E8">
            <w:pPr>
              <w:jc w:val="center"/>
            </w:pPr>
            <w:r w:rsidRPr="008A787C">
              <w:t>0.01</w:t>
            </w:r>
          </w:p>
        </w:tc>
      </w:tr>
      <w:tr w:rsidR="009500ED" w:rsidRPr="00846228" w14:paraId="36C016FC" w14:textId="77777777" w:rsidTr="00AB23E8">
        <w:trPr>
          <w:jc w:val="center"/>
        </w:trPr>
        <w:tc>
          <w:tcPr>
            <w:tcW w:w="1945" w:type="pct"/>
          </w:tcPr>
          <w:p w14:paraId="066B6A2A" w14:textId="77777777" w:rsidR="009500ED" w:rsidRPr="008A787C" w:rsidRDefault="009500ED" w:rsidP="00AB23E8">
            <w:r w:rsidRPr="008A787C">
              <w:t xml:space="preserve">eGFR </w:t>
            </w:r>
            <w:r>
              <w:t>change</w:t>
            </w:r>
            <w:r w:rsidRPr="008A787C">
              <w:t xml:space="preserve"> in the first year (ml/min)</w:t>
            </w:r>
          </w:p>
        </w:tc>
        <w:tc>
          <w:tcPr>
            <w:tcW w:w="858" w:type="pct"/>
          </w:tcPr>
          <w:p w14:paraId="61D4866D" w14:textId="77777777" w:rsidR="009500ED" w:rsidRPr="008A787C" w:rsidRDefault="009500ED" w:rsidP="00AB23E8">
            <w:pPr>
              <w:jc w:val="center"/>
            </w:pPr>
            <w:r w:rsidRPr="008A787C">
              <w:t>2.31</w:t>
            </w:r>
          </w:p>
          <w:p w14:paraId="3135F424" w14:textId="77777777" w:rsidR="009500ED" w:rsidRPr="008A787C" w:rsidRDefault="009500ED" w:rsidP="00AB23E8">
            <w:pPr>
              <w:jc w:val="center"/>
            </w:pPr>
            <w:r w:rsidRPr="008A787C">
              <w:t>(0.78 to 3.85)</w:t>
            </w:r>
          </w:p>
        </w:tc>
        <w:tc>
          <w:tcPr>
            <w:tcW w:w="858" w:type="pct"/>
          </w:tcPr>
          <w:p w14:paraId="7DE3DC2C" w14:textId="77777777" w:rsidR="009500ED" w:rsidRPr="008A787C" w:rsidRDefault="009500ED" w:rsidP="00AB23E8">
            <w:pPr>
              <w:jc w:val="center"/>
            </w:pPr>
            <w:r w:rsidRPr="008A787C">
              <w:t>-0.97</w:t>
            </w:r>
          </w:p>
          <w:p w14:paraId="29826EAF" w14:textId="77777777" w:rsidR="009500ED" w:rsidRPr="008A787C" w:rsidRDefault="009500ED" w:rsidP="00AB23E8">
            <w:pPr>
              <w:jc w:val="center"/>
            </w:pPr>
            <w:r w:rsidRPr="008A787C">
              <w:t>(-4.14 to 2.2)</w:t>
            </w:r>
          </w:p>
        </w:tc>
        <w:tc>
          <w:tcPr>
            <w:tcW w:w="858" w:type="pct"/>
          </w:tcPr>
          <w:p w14:paraId="0BDCFC3B" w14:textId="77777777" w:rsidR="009500ED" w:rsidRPr="008A787C" w:rsidRDefault="009500ED" w:rsidP="00AB23E8">
            <w:pPr>
              <w:jc w:val="center"/>
            </w:pPr>
            <w:r w:rsidRPr="008A787C">
              <w:t>-5.12</w:t>
            </w:r>
          </w:p>
          <w:p w14:paraId="37C50FF1" w14:textId="77777777" w:rsidR="009500ED" w:rsidRPr="008A787C" w:rsidRDefault="009500ED" w:rsidP="00AB23E8">
            <w:pPr>
              <w:jc w:val="center"/>
            </w:pPr>
            <w:r w:rsidRPr="008A787C">
              <w:t>(-9.87 to -0.38)</w:t>
            </w:r>
          </w:p>
        </w:tc>
        <w:tc>
          <w:tcPr>
            <w:tcW w:w="481" w:type="pct"/>
          </w:tcPr>
          <w:p w14:paraId="1E016659" w14:textId="77777777" w:rsidR="009500ED" w:rsidRPr="008A787C" w:rsidRDefault="009500ED" w:rsidP="00AB23E8">
            <w:pPr>
              <w:jc w:val="center"/>
            </w:pPr>
            <w:r w:rsidRPr="008A787C">
              <w:t>0.005</w:t>
            </w:r>
          </w:p>
        </w:tc>
      </w:tr>
      <w:tr w:rsidR="009500ED" w:rsidRPr="00846228" w14:paraId="38624FCC" w14:textId="77777777" w:rsidTr="00AB23E8">
        <w:trPr>
          <w:jc w:val="center"/>
        </w:trPr>
        <w:tc>
          <w:tcPr>
            <w:tcW w:w="1945" w:type="pct"/>
          </w:tcPr>
          <w:p w14:paraId="023E934C" w14:textId="77777777" w:rsidR="009500ED" w:rsidRPr="008A787C" w:rsidRDefault="009500ED" w:rsidP="00AB23E8">
            <w:r w:rsidRPr="008A787C">
              <w:t xml:space="preserve">eGFR </w:t>
            </w:r>
            <w:r>
              <w:t>change</w:t>
            </w:r>
            <w:r w:rsidRPr="008A787C">
              <w:t>/y (ml/min/y)</w:t>
            </w:r>
          </w:p>
        </w:tc>
        <w:tc>
          <w:tcPr>
            <w:tcW w:w="858" w:type="pct"/>
          </w:tcPr>
          <w:p w14:paraId="35A5849B" w14:textId="77777777" w:rsidR="009500ED" w:rsidRPr="008A787C" w:rsidRDefault="009500ED" w:rsidP="00AB23E8">
            <w:pPr>
              <w:jc w:val="center"/>
            </w:pPr>
            <w:r w:rsidRPr="008A787C">
              <w:t>-0.69</w:t>
            </w:r>
          </w:p>
          <w:p w14:paraId="29DCF86B" w14:textId="77777777" w:rsidR="009500ED" w:rsidRPr="008A787C" w:rsidRDefault="009500ED" w:rsidP="00AB23E8">
            <w:pPr>
              <w:jc w:val="center"/>
            </w:pPr>
            <w:r w:rsidRPr="008A787C">
              <w:t>(-2.81 to 3.38)</w:t>
            </w:r>
          </w:p>
        </w:tc>
        <w:tc>
          <w:tcPr>
            <w:tcW w:w="858" w:type="pct"/>
          </w:tcPr>
          <w:p w14:paraId="1D32DDA4" w14:textId="77777777" w:rsidR="009500ED" w:rsidRPr="008A787C" w:rsidRDefault="009500ED" w:rsidP="00AB23E8">
            <w:pPr>
              <w:jc w:val="center"/>
            </w:pPr>
            <w:r w:rsidRPr="008A787C">
              <w:t>0.93</w:t>
            </w:r>
          </w:p>
          <w:p w14:paraId="436D9BF8" w14:textId="77777777" w:rsidR="009500ED" w:rsidRPr="008A787C" w:rsidRDefault="009500ED" w:rsidP="00AB23E8">
            <w:pPr>
              <w:jc w:val="center"/>
            </w:pPr>
            <w:r w:rsidRPr="008A787C">
              <w:t>(-0.83 to 2.7)</w:t>
            </w:r>
          </w:p>
        </w:tc>
        <w:tc>
          <w:tcPr>
            <w:tcW w:w="858" w:type="pct"/>
          </w:tcPr>
          <w:p w14:paraId="5F054632" w14:textId="77777777" w:rsidR="009500ED" w:rsidRPr="008A787C" w:rsidRDefault="009500ED" w:rsidP="00AB23E8">
            <w:pPr>
              <w:jc w:val="center"/>
            </w:pPr>
            <w:r w:rsidRPr="008A787C">
              <w:t>-3.66</w:t>
            </w:r>
          </w:p>
          <w:p w14:paraId="6862C27B" w14:textId="77777777" w:rsidR="009500ED" w:rsidRPr="008A787C" w:rsidRDefault="009500ED" w:rsidP="00AB23E8">
            <w:pPr>
              <w:jc w:val="center"/>
            </w:pPr>
            <w:r w:rsidRPr="008A787C">
              <w:t>(-7.04 to -0.28)</w:t>
            </w:r>
          </w:p>
        </w:tc>
        <w:tc>
          <w:tcPr>
            <w:tcW w:w="481" w:type="pct"/>
          </w:tcPr>
          <w:p w14:paraId="2FCBCC1D" w14:textId="77777777" w:rsidR="009500ED" w:rsidRPr="008A787C" w:rsidRDefault="009500ED" w:rsidP="00AB23E8">
            <w:pPr>
              <w:jc w:val="center"/>
            </w:pPr>
            <w:r w:rsidRPr="008A787C">
              <w:t>0.017</w:t>
            </w:r>
          </w:p>
        </w:tc>
      </w:tr>
      <w:tr w:rsidR="009500ED" w:rsidRPr="00846228" w14:paraId="6784F28E" w14:textId="77777777" w:rsidTr="00AB23E8">
        <w:trPr>
          <w:jc w:val="center"/>
        </w:trPr>
        <w:tc>
          <w:tcPr>
            <w:tcW w:w="1945" w:type="pct"/>
          </w:tcPr>
          <w:p w14:paraId="2E9C2817" w14:textId="77777777" w:rsidR="009500ED" w:rsidRPr="00846228" w:rsidRDefault="009500ED" w:rsidP="00AB23E8">
            <w:r w:rsidRPr="00F25C50">
              <w:t>eGFR decline &gt;30%</w:t>
            </w:r>
            <w:r>
              <w:t xml:space="preserve"> (%)</w:t>
            </w:r>
          </w:p>
        </w:tc>
        <w:tc>
          <w:tcPr>
            <w:tcW w:w="858" w:type="pct"/>
          </w:tcPr>
          <w:p w14:paraId="37BAD22C" w14:textId="77777777" w:rsidR="009500ED" w:rsidRPr="00846228" w:rsidRDefault="009500ED" w:rsidP="00AB23E8">
            <w:pPr>
              <w:jc w:val="center"/>
            </w:pPr>
            <w:r>
              <w:t>11.8%</w:t>
            </w:r>
          </w:p>
        </w:tc>
        <w:tc>
          <w:tcPr>
            <w:tcW w:w="858" w:type="pct"/>
          </w:tcPr>
          <w:p w14:paraId="151DB755" w14:textId="77777777" w:rsidR="009500ED" w:rsidRPr="00846228" w:rsidRDefault="009500ED" w:rsidP="00AB23E8">
            <w:pPr>
              <w:jc w:val="center"/>
            </w:pPr>
            <w:r>
              <w:t>20%</w:t>
            </w:r>
          </w:p>
        </w:tc>
        <w:tc>
          <w:tcPr>
            <w:tcW w:w="858" w:type="pct"/>
          </w:tcPr>
          <w:p w14:paraId="300EE716" w14:textId="77777777" w:rsidR="009500ED" w:rsidRPr="00846228" w:rsidRDefault="009500ED" w:rsidP="00AB23E8">
            <w:pPr>
              <w:jc w:val="center"/>
            </w:pPr>
            <w:r>
              <w:t>32.3%</w:t>
            </w:r>
          </w:p>
        </w:tc>
        <w:tc>
          <w:tcPr>
            <w:tcW w:w="481" w:type="pct"/>
          </w:tcPr>
          <w:p w14:paraId="46C3FB1A" w14:textId="77777777" w:rsidR="009500ED" w:rsidRPr="00846228" w:rsidRDefault="009500ED" w:rsidP="00AB23E8">
            <w:pPr>
              <w:jc w:val="center"/>
            </w:pPr>
            <w:r>
              <w:t>0.003</w:t>
            </w:r>
          </w:p>
        </w:tc>
      </w:tr>
      <w:tr w:rsidR="009500ED" w:rsidRPr="00846228" w14:paraId="2F8E0696" w14:textId="77777777" w:rsidTr="00AB23E8">
        <w:trPr>
          <w:jc w:val="center"/>
        </w:trPr>
        <w:tc>
          <w:tcPr>
            <w:tcW w:w="1945" w:type="pct"/>
          </w:tcPr>
          <w:p w14:paraId="725A10D1" w14:textId="77777777" w:rsidR="009500ED" w:rsidRPr="00846228" w:rsidRDefault="009500ED" w:rsidP="00AB23E8">
            <w:r w:rsidRPr="00F25C50">
              <w:t>ESRD</w:t>
            </w:r>
            <w:r>
              <w:t xml:space="preserve"> (%)</w:t>
            </w:r>
          </w:p>
        </w:tc>
        <w:tc>
          <w:tcPr>
            <w:tcW w:w="858" w:type="pct"/>
          </w:tcPr>
          <w:p w14:paraId="04441CF6" w14:textId="77777777" w:rsidR="009500ED" w:rsidRPr="00846228" w:rsidRDefault="009500ED" w:rsidP="00AB23E8">
            <w:pPr>
              <w:jc w:val="center"/>
            </w:pPr>
            <w:r>
              <w:t>9.4%</w:t>
            </w:r>
          </w:p>
        </w:tc>
        <w:tc>
          <w:tcPr>
            <w:tcW w:w="858" w:type="pct"/>
          </w:tcPr>
          <w:p w14:paraId="4417C6BC" w14:textId="77777777" w:rsidR="009500ED" w:rsidRPr="00846228" w:rsidRDefault="009500ED" w:rsidP="00AB23E8">
            <w:pPr>
              <w:jc w:val="center"/>
            </w:pPr>
            <w:r>
              <w:t>20%</w:t>
            </w:r>
          </w:p>
        </w:tc>
        <w:tc>
          <w:tcPr>
            <w:tcW w:w="858" w:type="pct"/>
          </w:tcPr>
          <w:p w14:paraId="5F2FEB11" w14:textId="77777777" w:rsidR="009500ED" w:rsidRPr="00846228" w:rsidRDefault="009500ED" w:rsidP="00AB23E8">
            <w:pPr>
              <w:jc w:val="center"/>
            </w:pPr>
            <w:r>
              <w:t>25.8%</w:t>
            </w:r>
          </w:p>
        </w:tc>
        <w:tc>
          <w:tcPr>
            <w:tcW w:w="481" w:type="pct"/>
          </w:tcPr>
          <w:p w14:paraId="4C59E409" w14:textId="77777777" w:rsidR="009500ED" w:rsidRPr="00846228" w:rsidRDefault="009500ED" w:rsidP="00AB23E8">
            <w:pPr>
              <w:jc w:val="center"/>
            </w:pPr>
            <w:r>
              <w:t>0.003</w:t>
            </w:r>
          </w:p>
        </w:tc>
      </w:tr>
      <w:tr w:rsidR="009500ED" w:rsidRPr="00846228" w14:paraId="610BD961" w14:textId="77777777" w:rsidTr="00AB23E8">
        <w:trPr>
          <w:jc w:val="center"/>
        </w:trPr>
        <w:tc>
          <w:tcPr>
            <w:tcW w:w="1945" w:type="pct"/>
          </w:tcPr>
          <w:p w14:paraId="769F6FBF" w14:textId="77777777" w:rsidR="009500ED" w:rsidRPr="00846228" w:rsidRDefault="009500ED" w:rsidP="00AB23E8">
            <w:r>
              <w:t xml:space="preserve">Combined </w:t>
            </w:r>
            <w:proofErr w:type="gramStart"/>
            <w:r>
              <w:t>end-point</w:t>
            </w:r>
            <w:proofErr w:type="gramEnd"/>
            <w:r>
              <w:t xml:space="preserve"> (%)</w:t>
            </w:r>
          </w:p>
        </w:tc>
        <w:tc>
          <w:tcPr>
            <w:tcW w:w="858" w:type="pct"/>
          </w:tcPr>
          <w:p w14:paraId="5D8EE89F" w14:textId="77777777" w:rsidR="009500ED" w:rsidRPr="00846228" w:rsidRDefault="009500ED" w:rsidP="00AB23E8">
            <w:pPr>
              <w:jc w:val="center"/>
            </w:pPr>
            <w:r>
              <w:t>14.8%</w:t>
            </w:r>
          </w:p>
        </w:tc>
        <w:tc>
          <w:tcPr>
            <w:tcW w:w="858" w:type="pct"/>
          </w:tcPr>
          <w:p w14:paraId="4E7F0DE0" w14:textId="77777777" w:rsidR="009500ED" w:rsidRPr="00846228" w:rsidRDefault="009500ED" w:rsidP="00AB23E8">
            <w:pPr>
              <w:jc w:val="center"/>
            </w:pPr>
            <w:r>
              <w:t>24.3%</w:t>
            </w:r>
          </w:p>
        </w:tc>
        <w:tc>
          <w:tcPr>
            <w:tcW w:w="858" w:type="pct"/>
          </w:tcPr>
          <w:p w14:paraId="7B443CB6" w14:textId="77777777" w:rsidR="009500ED" w:rsidRPr="00846228" w:rsidRDefault="009500ED" w:rsidP="00AB23E8">
            <w:pPr>
              <w:jc w:val="center"/>
            </w:pPr>
            <w:r>
              <w:t>32.3%</w:t>
            </w:r>
          </w:p>
        </w:tc>
        <w:tc>
          <w:tcPr>
            <w:tcW w:w="481" w:type="pct"/>
          </w:tcPr>
          <w:p w14:paraId="03DA195E" w14:textId="77777777" w:rsidR="009500ED" w:rsidRPr="00846228" w:rsidRDefault="009500ED" w:rsidP="00AB23E8">
            <w:pPr>
              <w:jc w:val="center"/>
            </w:pPr>
            <w:r>
              <w:t>0.01</w:t>
            </w:r>
          </w:p>
        </w:tc>
      </w:tr>
    </w:tbl>
    <w:p w14:paraId="1E9F3ADA" w14:textId="32C8E8F1" w:rsidR="009500ED" w:rsidRDefault="009500ED" w:rsidP="009500ED">
      <w:pPr>
        <w:jc w:val="center"/>
        <w:rPr>
          <w:b/>
          <w:bCs/>
        </w:rPr>
      </w:pPr>
      <w:r>
        <w:rPr>
          <w:b/>
          <w:bCs/>
          <w:i/>
          <w:iCs/>
        </w:rPr>
        <w:t xml:space="preserve">Abbreviations: </w:t>
      </w:r>
      <w:r>
        <w:rPr>
          <w:i/>
          <w:iCs/>
        </w:rPr>
        <w:t>y, years; eGFR, estimated glomerular filtration rate; FU, follow-up; ESRD, end-stage renal disease.</w:t>
      </w:r>
    </w:p>
    <w:p w14:paraId="5DA18427" w14:textId="77777777" w:rsidR="009500ED" w:rsidRDefault="009500ED" w:rsidP="009500ED">
      <w:pPr>
        <w:jc w:val="center"/>
        <w:rPr>
          <w:b/>
          <w:bCs/>
        </w:rPr>
      </w:pPr>
    </w:p>
    <w:p w14:paraId="1857A689" w14:textId="77777777" w:rsidR="009500ED" w:rsidRDefault="009500ED" w:rsidP="009500ED">
      <w:pPr>
        <w:jc w:val="center"/>
        <w:rPr>
          <w:b/>
          <w:bCs/>
        </w:rPr>
      </w:pPr>
    </w:p>
    <w:p w14:paraId="759C8B7D" w14:textId="77777777" w:rsidR="009500ED" w:rsidRDefault="009500ED" w:rsidP="009500ED">
      <w:pPr>
        <w:jc w:val="center"/>
        <w:rPr>
          <w:b/>
          <w:bCs/>
        </w:rPr>
      </w:pPr>
    </w:p>
    <w:p w14:paraId="11A043AF" w14:textId="77777777" w:rsidR="009500ED" w:rsidRDefault="009500ED" w:rsidP="009500ED">
      <w:pPr>
        <w:jc w:val="center"/>
        <w:rPr>
          <w:b/>
          <w:bCs/>
        </w:rPr>
      </w:pPr>
    </w:p>
    <w:p w14:paraId="4C513B0F" w14:textId="77777777" w:rsidR="009500ED" w:rsidRDefault="009500ED" w:rsidP="009500ED">
      <w:pPr>
        <w:jc w:val="center"/>
        <w:rPr>
          <w:b/>
          <w:bCs/>
        </w:rPr>
      </w:pPr>
    </w:p>
    <w:p w14:paraId="635387E9" w14:textId="77777777" w:rsidR="009500ED" w:rsidRDefault="009500ED" w:rsidP="009500ED">
      <w:pPr>
        <w:jc w:val="center"/>
        <w:rPr>
          <w:b/>
          <w:bCs/>
        </w:rPr>
      </w:pPr>
    </w:p>
    <w:p w14:paraId="1691F134" w14:textId="77777777" w:rsidR="009500ED" w:rsidRDefault="009500ED" w:rsidP="009500ED">
      <w:pPr>
        <w:jc w:val="center"/>
        <w:rPr>
          <w:b/>
          <w:bCs/>
        </w:rPr>
      </w:pPr>
    </w:p>
    <w:p w14:paraId="77DF1F85" w14:textId="77777777" w:rsidR="009500ED" w:rsidRDefault="009500ED" w:rsidP="009500ED">
      <w:pPr>
        <w:jc w:val="center"/>
        <w:rPr>
          <w:b/>
          <w:bCs/>
        </w:rPr>
      </w:pPr>
    </w:p>
    <w:p w14:paraId="45C92408" w14:textId="77777777" w:rsidR="009500ED" w:rsidRDefault="009500ED" w:rsidP="009500ED">
      <w:pPr>
        <w:jc w:val="center"/>
        <w:rPr>
          <w:b/>
          <w:bCs/>
        </w:rPr>
      </w:pPr>
    </w:p>
    <w:sectPr w:rsidR="009500ED" w:rsidSect="00B75B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6B"/>
    <w:rsid w:val="002B63AC"/>
    <w:rsid w:val="003A0A6B"/>
    <w:rsid w:val="00655236"/>
    <w:rsid w:val="009500ED"/>
    <w:rsid w:val="00B56C8B"/>
    <w:rsid w:val="00B75B5D"/>
    <w:rsid w:val="00B906DD"/>
    <w:rsid w:val="00C7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EB342"/>
  <w15:chartTrackingRefBased/>
  <w15:docId w15:val="{2312C2A4-3163-4491-80B7-E4FDBAB35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Obrisca</dc:creator>
  <cp:keywords/>
  <dc:description/>
  <cp:lastModifiedBy>Bogdan Obrisca</cp:lastModifiedBy>
  <cp:revision>7</cp:revision>
  <dcterms:created xsi:type="dcterms:W3CDTF">2023-04-06T17:02:00Z</dcterms:created>
  <dcterms:modified xsi:type="dcterms:W3CDTF">2023-12-11T16:25:00Z</dcterms:modified>
</cp:coreProperties>
</file>